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A72C2" w14:textId="6616D0B8" w:rsidR="00E607A0" w:rsidRDefault="007B082B" w:rsidP="00E607A0">
      <w:pPr>
        <w:pStyle w:val="Heading3"/>
        <w:spacing w:line="480" w:lineRule="auto"/>
        <w:rPr>
          <w:rFonts w:asciiTheme="minorHAnsi" w:hAnsiTheme="minorHAnsi" w:cstheme="minorHAnsi"/>
        </w:rPr>
      </w:pPr>
      <w:r w:rsidRPr="007B082B">
        <w:rPr>
          <w:rFonts w:asciiTheme="minorHAnsi" w:hAnsiTheme="minorHAnsi" w:cstheme="minorHAnsi"/>
          <w:noProof/>
        </w:rPr>
        <w:drawing>
          <wp:inline distT="0" distB="0" distL="0" distR="0" wp14:anchorId="145213EA" wp14:editId="1012CEF6">
            <wp:extent cx="5731510" cy="2279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7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21DCA" w14:textId="1CF6A42A" w:rsidR="00E60ECE" w:rsidRDefault="00E607A0">
      <w:r w:rsidRPr="009B7C0A">
        <w:rPr>
          <w:b/>
          <w:bCs/>
        </w:rPr>
        <w:t>S</w:t>
      </w:r>
      <w:r w:rsidR="00812FD1">
        <w:rPr>
          <w:b/>
          <w:bCs/>
        </w:rPr>
        <w:t>2</w:t>
      </w:r>
      <w:r w:rsidRPr="009B7C0A">
        <w:rPr>
          <w:b/>
          <w:bCs/>
        </w:rPr>
        <w:t xml:space="preserve"> Fig. </w:t>
      </w:r>
      <w:r w:rsidRPr="00916C7F">
        <w:rPr>
          <w:b/>
          <w:bCs/>
        </w:rPr>
        <w:t>FTIR spectra</w:t>
      </w:r>
      <w:r w:rsidRPr="009B7C0A">
        <w:t xml:space="preserve"> (Representative images).</w:t>
      </w:r>
    </w:p>
    <w:p w14:paraId="3D048E2A" w14:textId="58627683" w:rsidR="00326F1C" w:rsidRDefault="00326F1C"/>
    <w:p w14:paraId="709DE52C" w14:textId="3BDD84C1" w:rsidR="004B6177" w:rsidRDefault="004B6177" w:rsidP="004B6177">
      <w:r w:rsidRPr="004B3BE4">
        <w:rPr>
          <w:rFonts w:cstheme="minorHAnsi"/>
        </w:rPr>
        <w:t xml:space="preserve">The second derivative FTIR spectra were similar for </w:t>
      </w:r>
      <w:r w:rsidR="00E85A9C">
        <w:rPr>
          <w:rFonts w:cstheme="minorHAnsi"/>
        </w:rPr>
        <w:t xml:space="preserve">Neulasta® and </w:t>
      </w:r>
      <w:r>
        <w:rPr>
          <w:rFonts w:cstheme="minorHAnsi"/>
        </w:rPr>
        <w:t>Lupin’s Pegfilgrastim.</w:t>
      </w:r>
    </w:p>
    <w:p w14:paraId="54697381" w14:textId="77777777" w:rsidR="004B6177" w:rsidRDefault="004B6177"/>
    <w:sectPr w:rsidR="004B61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7A0"/>
    <w:rsid w:val="000716A3"/>
    <w:rsid w:val="00326F1C"/>
    <w:rsid w:val="004B6177"/>
    <w:rsid w:val="00555DCA"/>
    <w:rsid w:val="005868E3"/>
    <w:rsid w:val="007B082B"/>
    <w:rsid w:val="00812FD1"/>
    <w:rsid w:val="008E7D12"/>
    <w:rsid w:val="00E607A0"/>
    <w:rsid w:val="00E60ECE"/>
    <w:rsid w:val="00E8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05124A"/>
  <w15:chartTrackingRefBased/>
  <w15:docId w15:val="{C117C42D-030C-DA4D-BF8D-EA779882B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7A0"/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07A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607A0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Revision">
    <w:name w:val="Revision"/>
    <w:hidden/>
    <w:uiPriority w:val="99"/>
    <w:semiHidden/>
    <w:rsid w:val="004B617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A5B889D82F8340828575951EB76217" ma:contentTypeVersion="2" ma:contentTypeDescription="Create a new document." ma:contentTypeScope="" ma:versionID="9165a1407e7970f24a9e1febf5953840">
  <xsd:schema xmlns:xsd="http://www.w3.org/2001/XMLSchema" xmlns:xs="http://www.w3.org/2001/XMLSchema" xmlns:p="http://schemas.microsoft.com/office/2006/metadata/properties" xmlns:ns2="d57b9512-2105-4317-9b6e-bf94dfb01762" targetNamespace="http://schemas.microsoft.com/office/2006/metadata/properties" ma:root="true" ma:fieldsID="f913a747577fe6fdb491e2f74be89d9b" ns2:_="">
    <xsd:import namespace="d57b9512-2105-4317-9b6e-bf94dfb017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7b9512-2105-4317-9b6e-bf94dfb017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E3025BA-0B9F-4862-B24D-C3288909DDE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32420D5-6F11-4A80-9362-76690663699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2A60CBC-B083-44FE-AFFD-0B051AC219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7b9512-2105-4317-9b6e-bf94dfb017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tal Sarah Ahaley</dc:creator>
  <cp:keywords/>
  <dc:description/>
  <cp:lastModifiedBy>Shital Sarah Ahaley</cp:lastModifiedBy>
  <cp:revision>5</cp:revision>
  <dcterms:created xsi:type="dcterms:W3CDTF">2023-02-23T17:51:00Z</dcterms:created>
  <dcterms:modified xsi:type="dcterms:W3CDTF">2023-03-27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A5B889D82F8340828575951EB76217</vt:lpwstr>
  </property>
</Properties>
</file>